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64C70" w14:textId="69E3E901" w:rsidR="008328DE" w:rsidRPr="00DC57D3" w:rsidRDefault="0001701E" w:rsidP="007179C0">
      <w:pPr>
        <w:ind w:left="720" w:hanging="360"/>
        <w:jc w:val="center"/>
        <w:rPr>
          <w:b/>
          <w:bCs/>
          <w:sz w:val="21"/>
          <w:szCs w:val="21"/>
        </w:rPr>
      </w:pPr>
      <w:r w:rsidRPr="00DC57D3">
        <w:rPr>
          <w:b/>
          <w:bCs/>
          <w:sz w:val="21"/>
          <w:szCs w:val="21"/>
        </w:rPr>
        <w:t xml:space="preserve">ADOLESCENT </w:t>
      </w:r>
      <w:r w:rsidR="00CF49D0" w:rsidRPr="00DC57D3">
        <w:rPr>
          <w:b/>
          <w:bCs/>
          <w:sz w:val="21"/>
          <w:szCs w:val="21"/>
        </w:rPr>
        <w:t>DUAL DIAGNOSES</w:t>
      </w:r>
      <w:r w:rsidRPr="00DC57D3">
        <w:rPr>
          <w:b/>
          <w:bCs/>
          <w:sz w:val="21"/>
          <w:szCs w:val="21"/>
        </w:rPr>
        <w:t xml:space="preserve"> PROGRAM</w:t>
      </w:r>
      <w:r w:rsidR="00CF49D0" w:rsidRPr="00DC57D3">
        <w:rPr>
          <w:b/>
          <w:bCs/>
          <w:sz w:val="21"/>
          <w:szCs w:val="21"/>
        </w:rPr>
        <w:t xml:space="preserve"> </w:t>
      </w:r>
      <w:r w:rsidR="007179C0" w:rsidRPr="00DC57D3">
        <w:rPr>
          <w:b/>
          <w:bCs/>
          <w:sz w:val="21"/>
          <w:szCs w:val="21"/>
        </w:rPr>
        <w:t xml:space="preserve">PARENT ENGAGEMENT </w:t>
      </w:r>
      <w:r w:rsidRPr="00DC57D3">
        <w:rPr>
          <w:b/>
          <w:bCs/>
          <w:sz w:val="21"/>
          <w:szCs w:val="21"/>
        </w:rPr>
        <w:br/>
      </w:r>
      <w:r w:rsidR="007179C0" w:rsidRPr="00DC57D3">
        <w:rPr>
          <w:b/>
          <w:bCs/>
          <w:sz w:val="21"/>
          <w:szCs w:val="21"/>
        </w:rPr>
        <w:t xml:space="preserve">QUALITATIVE </w:t>
      </w:r>
      <w:r w:rsidR="00980B30" w:rsidRPr="00DC57D3">
        <w:rPr>
          <w:b/>
          <w:bCs/>
          <w:sz w:val="21"/>
          <w:szCs w:val="21"/>
        </w:rPr>
        <w:t xml:space="preserve">INTERVIEW GUIDE </w:t>
      </w:r>
    </w:p>
    <w:p w14:paraId="26598F80" w14:textId="05772DAD" w:rsidR="002B2318" w:rsidRPr="00DC57D3" w:rsidRDefault="002B2318" w:rsidP="003D4D64">
      <w:pPr>
        <w:rPr>
          <w:sz w:val="21"/>
          <w:szCs w:val="21"/>
        </w:rPr>
      </w:pPr>
      <w:r w:rsidRPr="00DC57D3">
        <w:rPr>
          <w:sz w:val="21"/>
          <w:szCs w:val="21"/>
        </w:rPr>
        <w:t>T</w:t>
      </w:r>
      <w:r w:rsidR="00456BB1" w:rsidRPr="00DC57D3">
        <w:rPr>
          <w:sz w:val="21"/>
          <w:szCs w:val="21"/>
        </w:rPr>
        <w:t xml:space="preserve">hank you for agreeing to </w:t>
      </w:r>
      <w:r w:rsidR="08AB1FBA" w:rsidRPr="00DC57D3">
        <w:rPr>
          <w:sz w:val="21"/>
          <w:szCs w:val="21"/>
        </w:rPr>
        <w:t>participate</w:t>
      </w:r>
      <w:r w:rsidR="00456BB1" w:rsidRPr="00DC57D3">
        <w:rPr>
          <w:sz w:val="21"/>
          <w:szCs w:val="21"/>
        </w:rPr>
        <w:t xml:space="preserve"> in our study and for your time in completing this interview with me</w:t>
      </w:r>
      <w:r w:rsidR="00B425AE" w:rsidRPr="00DC57D3">
        <w:rPr>
          <w:sz w:val="21"/>
          <w:szCs w:val="21"/>
        </w:rPr>
        <w:t>. Today,</w:t>
      </w:r>
      <w:r w:rsidR="00456BB1" w:rsidRPr="00DC57D3">
        <w:rPr>
          <w:sz w:val="21"/>
          <w:szCs w:val="21"/>
        </w:rPr>
        <w:t xml:space="preserve"> I am going to ask you some questions about y</w:t>
      </w:r>
      <w:r w:rsidR="0083219B" w:rsidRPr="00DC57D3">
        <w:rPr>
          <w:sz w:val="21"/>
          <w:szCs w:val="21"/>
        </w:rPr>
        <w:t xml:space="preserve">our beliefs around adolescent substance use treatment, as well as your experience in </w:t>
      </w:r>
      <w:r w:rsidR="000151F3" w:rsidRPr="00DC57D3">
        <w:rPr>
          <w:sz w:val="21"/>
          <w:szCs w:val="21"/>
        </w:rPr>
        <w:t xml:space="preserve">the Dual Diagnosis Program. As a reminder, </w:t>
      </w:r>
      <w:r w:rsidR="00B425AE" w:rsidRPr="00DC57D3">
        <w:rPr>
          <w:sz w:val="21"/>
          <w:szCs w:val="21"/>
        </w:rPr>
        <w:t>this interview will be audio recorde</w:t>
      </w:r>
      <w:r w:rsidR="008404C3" w:rsidRPr="00DC57D3">
        <w:rPr>
          <w:sz w:val="21"/>
          <w:szCs w:val="21"/>
        </w:rPr>
        <w:t xml:space="preserve">d and your responses will be used </w:t>
      </w:r>
      <w:r w:rsidR="000151F3" w:rsidRPr="00DC57D3">
        <w:rPr>
          <w:sz w:val="21"/>
          <w:szCs w:val="21"/>
        </w:rPr>
        <w:t>to</w:t>
      </w:r>
      <w:r w:rsidR="008404C3" w:rsidRPr="00DC57D3">
        <w:rPr>
          <w:sz w:val="21"/>
          <w:szCs w:val="21"/>
        </w:rPr>
        <w:t xml:space="preserve"> both</w:t>
      </w:r>
      <w:r w:rsidR="000151F3" w:rsidRPr="00DC57D3">
        <w:rPr>
          <w:sz w:val="21"/>
          <w:szCs w:val="21"/>
        </w:rPr>
        <w:t xml:space="preserve"> </w:t>
      </w:r>
      <w:r w:rsidR="00B44BCF" w:rsidRPr="00DC57D3">
        <w:rPr>
          <w:sz w:val="21"/>
          <w:szCs w:val="21"/>
        </w:rPr>
        <w:t>improve the experiences of families in the future who receive</w:t>
      </w:r>
      <w:r w:rsidR="008404C3" w:rsidRPr="00DC57D3">
        <w:rPr>
          <w:sz w:val="21"/>
          <w:szCs w:val="21"/>
        </w:rPr>
        <w:t xml:space="preserve"> treatment in the Dual Diagnoses </w:t>
      </w:r>
      <w:r w:rsidR="0001701E" w:rsidRPr="00DC57D3">
        <w:rPr>
          <w:sz w:val="21"/>
          <w:szCs w:val="21"/>
        </w:rPr>
        <w:t>Program</w:t>
      </w:r>
      <w:r w:rsidR="008404C3" w:rsidRPr="00DC57D3">
        <w:rPr>
          <w:sz w:val="21"/>
          <w:szCs w:val="21"/>
        </w:rPr>
        <w:t xml:space="preserve"> and will be used to inform </w:t>
      </w:r>
      <w:r w:rsidR="003D4D64" w:rsidRPr="00DC57D3">
        <w:rPr>
          <w:sz w:val="21"/>
          <w:szCs w:val="21"/>
        </w:rPr>
        <w:t xml:space="preserve">the development of </w:t>
      </w:r>
      <w:r w:rsidR="008404C3" w:rsidRPr="00DC57D3">
        <w:rPr>
          <w:sz w:val="21"/>
          <w:szCs w:val="21"/>
        </w:rPr>
        <w:t xml:space="preserve">future </w:t>
      </w:r>
      <w:r w:rsidR="003D4D64" w:rsidRPr="00DC57D3">
        <w:rPr>
          <w:sz w:val="21"/>
          <w:szCs w:val="21"/>
        </w:rPr>
        <w:t xml:space="preserve">family and individual based substance use </w:t>
      </w:r>
      <w:r w:rsidR="008404C3" w:rsidRPr="00DC57D3">
        <w:rPr>
          <w:sz w:val="21"/>
          <w:szCs w:val="21"/>
        </w:rPr>
        <w:t xml:space="preserve">interventions </w:t>
      </w:r>
      <w:r w:rsidR="003D4D64" w:rsidRPr="00DC57D3">
        <w:rPr>
          <w:sz w:val="21"/>
          <w:szCs w:val="21"/>
        </w:rPr>
        <w:t xml:space="preserve">for adolescents. </w:t>
      </w:r>
    </w:p>
    <w:p w14:paraId="2E85C1BD" w14:textId="79B50D34" w:rsidR="007141D2" w:rsidRPr="00DC57D3" w:rsidRDefault="007141D2" w:rsidP="003D4D64">
      <w:pPr>
        <w:rPr>
          <w:b/>
          <w:bCs/>
          <w:sz w:val="21"/>
          <w:szCs w:val="21"/>
        </w:rPr>
      </w:pPr>
      <w:r w:rsidRPr="00DC57D3">
        <w:rPr>
          <w:b/>
          <w:bCs/>
          <w:sz w:val="21"/>
          <w:szCs w:val="21"/>
        </w:rPr>
        <w:t xml:space="preserve">Recognition of Child’s Substance Use </w:t>
      </w:r>
    </w:p>
    <w:p w14:paraId="5466AA2F" w14:textId="070D4608" w:rsidR="00A1245A" w:rsidRPr="00DC57D3" w:rsidRDefault="00EF6EC7" w:rsidP="00EF6EC7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>What brought you and [CHILD NAME] to the Dual Diagnos</w:t>
      </w:r>
      <w:r w:rsidR="13FF30CE" w:rsidRPr="00DC57D3">
        <w:rPr>
          <w:sz w:val="21"/>
          <w:szCs w:val="21"/>
        </w:rPr>
        <w:t>i</w:t>
      </w:r>
      <w:r w:rsidRPr="00DC57D3">
        <w:rPr>
          <w:sz w:val="21"/>
          <w:szCs w:val="21"/>
        </w:rPr>
        <w:t xml:space="preserve">s Program? </w:t>
      </w:r>
    </w:p>
    <w:p w14:paraId="3C82CAA9" w14:textId="2F71AA77" w:rsidR="00EF6EC7" w:rsidRPr="00DC57D3" w:rsidRDefault="00EF6EC7" w:rsidP="0046520E">
      <w:pPr>
        <w:pStyle w:val="ListParagraph"/>
        <w:numPr>
          <w:ilvl w:val="1"/>
          <w:numId w:val="15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, concerns did you have around [CHILD NAME] substance use when you started treatment? </w:t>
      </w:r>
    </w:p>
    <w:p w14:paraId="631161DA" w14:textId="20BED770" w:rsidR="00EF6EC7" w:rsidRPr="00DC57D3" w:rsidRDefault="00EF6EC7" w:rsidP="00EF6EC7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When did you first notice [CHILD NAME] was using substances? </w:t>
      </w:r>
    </w:p>
    <w:p w14:paraId="2FC340A1" w14:textId="30A51596" w:rsidR="00EF6EC7" w:rsidRPr="00DC57D3" w:rsidRDefault="00EF6EC7" w:rsidP="00EF6EC7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How did you learn about [CHILD NAME] substance use? </w:t>
      </w:r>
    </w:p>
    <w:p w14:paraId="5A8643A0" w14:textId="2BB53F65" w:rsidR="00EF6EC7" w:rsidRPr="00DC57D3" w:rsidRDefault="00EF6EC7" w:rsidP="00EF6EC7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What were your initial reactions to [CHILD NAME] using substances? </w:t>
      </w:r>
    </w:p>
    <w:p w14:paraId="03F0A69A" w14:textId="7955FF0B" w:rsidR="00462D62" w:rsidRPr="00DC57D3" w:rsidRDefault="00462D62" w:rsidP="0046520E">
      <w:pPr>
        <w:pStyle w:val="ListParagraph"/>
        <w:numPr>
          <w:ilvl w:val="1"/>
          <w:numId w:val="16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has your perspective on [CHILD NAME]’s substance use changed </w:t>
      </w:r>
      <w:r w:rsidR="006D5055" w:rsidRPr="00DC57D3">
        <w:rPr>
          <w:sz w:val="21"/>
          <w:szCs w:val="21"/>
        </w:rPr>
        <w:t xml:space="preserve">over time? </w:t>
      </w:r>
    </w:p>
    <w:p w14:paraId="3B9F6BEF" w14:textId="44D39D3E" w:rsidR="00EF6EC7" w:rsidRPr="00DC57D3" w:rsidRDefault="00EF6EC7" w:rsidP="00EF6EC7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To your knowledge, what did [CHILD NAME] substance use look like at its worst?  </w:t>
      </w:r>
    </w:p>
    <w:p w14:paraId="7247A335" w14:textId="77777777" w:rsidR="000D7607" w:rsidRPr="00DC57D3" w:rsidRDefault="005173B7" w:rsidP="0046520E">
      <w:pPr>
        <w:pStyle w:val="ListParagraph"/>
        <w:numPr>
          <w:ilvl w:val="1"/>
          <w:numId w:val="17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, worries or fears did you have around [CHILD NAME] substance use when it was at its worst? </w:t>
      </w:r>
    </w:p>
    <w:p w14:paraId="6B512971" w14:textId="77777777" w:rsidR="005173B7" w:rsidRPr="00DC57D3" w:rsidRDefault="005173B7" w:rsidP="005173B7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To your knowledge, what does [CHILD NAME] substance use look like today?  </w:t>
      </w:r>
    </w:p>
    <w:p w14:paraId="0C5D1DE9" w14:textId="57C28A3E" w:rsidR="005173B7" w:rsidRPr="00DC57D3" w:rsidRDefault="005173B7" w:rsidP="0046520E">
      <w:pPr>
        <w:pStyle w:val="ListParagraph"/>
        <w:numPr>
          <w:ilvl w:val="1"/>
          <w:numId w:val="18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do you know what your [CHILD NAME] substance use looks like today?  </w:t>
      </w:r>
    </w:p>
    <w:p w14:paraId="688EA61C" w14:textId="77777777" w:rsidR="000D7607" w:rsidRPr="00DC57D3" w:rsidRDefault="000D7607" w:rsidP="0046520E">
      <w:pPr>
        <w:pStyle w:val="ListParagraph"/>
        <w:numPr>
          <w:ilvl w:val="1"/>
          <w:numId w:val="18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, worries or fears do you have around [CHILD NAME] substance use today? </w:t>
      </w:r>
    </w:p>
    <w:p w14:paraId="36B8BF46" w14:textId="68BEC511" w:rsidR="000D7607" w:rsidRPr="00DC57D3" w:rsidRDefault="000D7607" w:rsidP="0046520E">
      <w:pPr>
        <w:pStyle w:val="ListParagraph"/>
        <w:numPr>
          <w:ilvl w:val="1"/>
          <w:numId w:val="18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, worries or fears do you have around [CHILD NAME] substance use in the future? </w:t>
      </w:r>
    </w:p>
    <w:p w14:paraId="73300DAB" w14:textId="74568ECD" w:rsidR="007141D2" w:rsidRPr="00DC57D3" w:rsidRDefault="007141D2" w:rsidP="007141D2">
      <w:pPr>
        <w:rPr>
          <w:b/>
          <w:bCs/>
          <w:sz w:val="21"/>
          <w:szCs w:val="21"/>
        </w:rPr>
      </w:pPr>
      <w:r w:rsidRPr="00DC57D3">
        <w:rPr>
          <w:b/>
          <w:bCs/>
          <w:sz w:val="21"/>
          <w:szCs w:val="21"/>
        </w:rPr>
        <w:t xml:space="preserve">Caregiver’s Role in Treatment </w:t>
      </w:r>
    </w:p>
    <w:p w14:paraId="03E0B14D" w14:textId="49DB3225" w:rsidR="00103D8E" w:rsidRPr="00DC57D3" w:rsidRDefault="000000D1" w:rsidP="001763C8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How can parents or caregivers help children with substance use? </w:t>
      </w:r>
    </w:p>
    <w:p w14:paraId="0C23E8A4" w14:textId="6984E491" w:rsidR="00775D64" w:rsidRPr="00DC57D3" w:rsidRDefault="0025201E" w:rsidP="001763C8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Prior to starting in the dual diagnoses program, how did you see your role as a parent in your child’s substance use </w:t>
      </w:r>
      <w:r w:rsidR="00775D64" w:rsidRPr="00DC57D3">
        <w:rPr>
          <w:sz w:val="21"/>
          <w:szCs w:val="21"/>
        </w:rPr>
        <w:t xml:space="preserve">or substance use disorder treatment? </w:t>
      </w:r>
    </w:p>
    <w:p w14:paraId="136F35CD" w14:textId="2E135CBE" w:rsidR="005E44E9" w:rsidRPr="00DC57D3" w:rsidRDefault="005E44E9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has this changed since receiving treatment through the Dual Diagnoses Program? </w:t>
      </w:r>
    </w:p>
    <w:p w14:paraId="0B3491B6" w14:textId="297E835A" w:rsidR="006D7EF5" w:rsidRPr="00DC57D3" w:rsidRDefault="006D7EF5" w:rsidP="001763C8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>Prior to receiving treatment through the Dual Diagnos</w:t>
      </w:r>
      <w:r w:rsidR="2AE20678" w:rsidRPr="00DC57D3">
        <w:rPr>
          <w:sz w:val="21"/>
          <w:szCs w:val="21"/>
        </w:rPr>
        <w:t>i</w:t>
      </w:r>
      <w:r w:rsidRPr="00DC57D3">
        <w:rPr>
          <w:sz w:val="21"/>
          <w:szCs w:val="21"/>
        </w:rPr>
        <w:t xml:space="preserve">s Program, did you believe you were able to help [CHILD NAME] with their substance use? </w:t>
      </w:r>
    </w:p>
    <w:p w14:paraId="5567D404" w14:textId="7B948FDE" w:rsidR="00EC209F" w:rsidRPr="00DC57D3" w:rsidRDefault="00EC209F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How, if at all, has your bel</w:t>
      </w:r>
      <w:r w:rsidR="00D93F07" w:rsidRPr="00DC57D3">
        <w:rPr>
          <w:sz w:val="21"/>
          <w:szCs w:val="21"/>
        </w:rPr>
        <w:t xml:space="preserve">ief in your ability to help or support [CHILD NAME] with their substance use changed over time? </w:t>
      </w:r>
    </w:p>
    <w:p w14:paraId="2C8A58A6" w14:textId="5D17D8C5" w:rsidR="002517AA" w:rsidRPr="00DC57D3" w:rsidRDefault="00EF6EC7" w:rsidP="001763C8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>What, if anything, did you try on your own to help [CHILD NAME] with their substance use prior to joining the Dual Diagnos</w:t>
      </w:r>
      <w:r w:rsidR="40D597E5" w:rsidRPr="00DC57D3">
        <w:rPr>
          <w:sz w:val="21"/>
          <w:szCs w:val="21"/>
        </w:rPr>
        <w:t>i</w:t>
      </w:r>
      <w:r w:rsidRPr="00DC57D3">
        <w:rPr>
          <w:sz w:val="21"/>
          <w:szCs w:val="21"/>
        </w:rPr>
        <w:t>s Program?</w:t>
      </w:r>
    </w:p>
    <w:p w14:paraId="7E37F25F" w14:textId="0E6C30BD" w:rsidR="0070374E" w:rsidRPr="00DC57D3" w:rsidRDefault="0070374E" w:rsidP="001763C8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Tell me about your experience in the Dual Diagnoses program. </w:t>
      </w:r>
    </w:p>
    <w:p w14:paraId="2DA86B25" w14:textId="27B4CFC3" w:rsidR="00A95C2F" w:rsidRPr="00DC57D3" w:rsidRDefault="00A95C2F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 was your role in getting [CHILD NAME] to their appointments? </w:t>
      </w:r>
    </w:p>
    <w:p w14:paraId="60469EDD" w14:textId="77777777" w:rsidR="001E74AA" w:rsidRPr="00DC57D3" w:rsidRDefault="00290821" w:rsidP="0046520E">
      <w:pPr>
        <w:pStyle w:val="ListParagraph"/>
        <w:numPr>
          <w:ilvl w:val="2"/>
          <w:numId w:val="19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>What challenges did you face</w:t>
      </w:r>
      <w:r w:rsidR="001E74AA" w:rsidRPr="00DC57D3">
        <w:rPr>
          <w:sz w:val="21"/>
          <w:szCs w:val="21"/>
        </w:rPr>
        <w:t xml:space="preserve"> to attending the appointments</w:t>
      </w:r>
      <w:r w:rsidRPr="00DC57D3">
        <w:rPr>
          <w:sz w:val="21"/>
          <w:szCs w:val="21"/>
        </w:rPr>
        <w:t xml:space="preserve">? </w:t>
      </w:r>
    </w:p>
    <w:p w14:paraId="386BA3EF" w14:textId="0B4D2D95" w:rsidR="00290821" w:rsidRPr="00DC57D3" w:rsidRDefault="00290821" w:rsidP="0046520E">
      <w:pPr>
        <w:pStyle w:val="ListParagraph"/>
        <w:numPr>
          <w:ilvl w:val="2"/>
          <w:numId w:val="19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 was helpful in </w:t>
      </w:r>
      <w:r w:rsidR="001E74AA" w:rsidRPr="00DC57D3">
        <w:rPr>
          <w:sz w:val="21"/>
          <w:szCs w:val="21"/>
        </w:rPr>
        <w:t>attending</w:t>
      </w:r>
      <w:r w:rsidRPr="00DC57D3">
        <w:rPr>
          <w:sz w:val="21"/>
          <w:szCs w:val="21"/>
        </w:rPr>
        <w:t xml:space="preserve"> the appointments? </w:t>
      </w:r>
    </w:p>
    <w:p w14:paraId="08F5793F" w14:textId="77777777" w:rsidR="00946806" w:rsidRPr="00DC57D3" w:rsidRDefault="001E74AA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 was your role in </w:t>
      </w:r>
      <w:r w:rsidR="003E58A0" w:rsidRPr="00DC57D3">
        <w:rPr>
          <w:sz w:val="21"/>
          <w:szCs w:val="21"/>
        </w:rPr>
        <w:t>adhering to medications</w:t>
      </w:r>
      <w:r w:rsidR="00946806" w:rsidRPr="00DC57D3">
        <w:rPr>
          <w:sz w:val="21"/>
          <w:szCs w:val="21"/>
        </w:rPr>
        <w:t>?</w:t>
      </w:r>
    </w:p>
    <w:p w14:paraId="248B89B0" w14:textId="21C477D2" w:rsidR="00404381" w:rsidRPr="00DC57D3" w:rsidRDefault="00946806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What was your role in supporting your child’s therapy homework (e.g., practicing skills, pro</w:t>
      </w:r>
      <w:r w:rsidR="00404381" w:rsidRPr="00DC57D3">
        <w:rPr>
          <w:sz w:val="21"/>
          <w:szCs w:val="21"/>
        </w:rPr>
        <w:t>-</w:t>
      </w:r>
      <w:r w:rsidRPr="00DC57D3">
        <w:rPr>
          <w:sz w:val="21"/>
          <w:szCs w:val="21"/>
        </w:rPr>
        <w:t xml:space="preserve">socials)? </w:t>
      </w:r>
    </w:p>
    <w:p w14:paraId="3C805527" w14:textId="77777777" w:rsidR="00404381" w:rsidRPr="00DC57D3" w:rsidRDefault="00404381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 was your experience like attending parent-only sessions? </w:t>
      </w:r>
    </w:p>
    <w:p w14:paraId="01BD7CBF" w14:textId="243E4D3C" w:rsidR="001E74AA" w:rsidRPr="00DC57D3" w:rsidRDefault="00404381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 was your experience like attending family sessions? </w:t>
      </w:r>
      <w:r w:rsidR="003E58A0" w:rsidRPr="00DC57D3">
        <w:rPr>
          <w:sz w:val="21"/>
          <w:szCs w:val="21"/>
        </w:rPr>
        <w:t xml:space="preserve"> </w:t>
      </w:r>
    </w:p>
    <w:p w14:paraId="12B04D97" w14:textId="3ADEAE6C" w:rsidR="00EF6EC7" w:rsidRPr="00DC57D3" w:rsidRDefault="00EF6EC7" w:rsidP="001763C8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did you learn during [CHILD NAME]’s substance use treatment? </w:t>
      </w:r>
    </w:p>
    <w:p w14:paraId="017AA904" w14:textId="3BBB872D" w:rsidR="00EF6EC7" w:rsidRPr="00DC57D3" w:rsidRDefault="00EF6EC7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lastRenderedPageBreak/>
        <w:t>What, if any, specific skills did you learn to help [CHILD NAME]?</w:t>
      </w:r>
    </w:p>
    <w:p w14:paraId="68822202" w14:textId="4C25EBBB" w:rsidR="000015CE" w:rsidRPr="00DC57D3" w:rsidRDefault="00EF6EC7" w:rsidP="001763C8">
      <w:pPr>
        <w:pStyle w:val="ListParagraph"/>
        <w:numPr>
          <w:ilvl w:val="1"/>
          <w:numId w:val="2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What, if any, knowledge or skills do you wish you would have learned during [CHILD NAME]’s treatment</w:t>
      </w:r>
      <w:r w:rsidR="00E4002F" w:rsidRPr="00DC57D3">
        <w:rPr>
          <w:sz w:val="21"/>
          <w:szCs w:val="21"/>
        </w:rPr>
        <w:t>?</w:t>
      </w:r>
    </w:p>
    <w:p w14:paraId="6996F69E" w14:textId="7CF0780B" w:rsidR="00DB57B2" w:rsidRPr="00DC57D3" w:rsidRDefault="007141D2" w:rsidP="00D15D25">
      <w:pPr>
        <w:rPr>
          <w:b/>
          <w:bCs/>
          <w:sz w:val="21"/>
          <w:szCs w:val="21"/>
        </w:rPr>
      </w:pPr>
      <w:r w:rsidRPr="00DC57D3">
        <w:rPr>
          <w:b/>
          <w:bCs/>
          <w:sz w:val="21"/>
          <w:szCs w:val="21"/>
        </w:rPr>
        <w:t xml:space="preserve">Barriers and Benefits </w:t>
      </w:r>
    </w:p>
    <w:p w14:paraId="21B8FC55" w14:textId="5563AAF0" w:rsidR="002517AA" w:rsidRPr="00DC57D3" w:rsidRDefault="607703CB" w:rsidP="007141D2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>How can therapy</w:t>
      </w:r>
      <w:r w:rsidR="6337022A" w:rsidRPr="00DC57D3">
        <w:rPr>
          <w:sz w:val="21"/>
          <w:szCs w:val="21"/>
        </w:rPr>
        <w:t xml:space="preserve"> help treat substance use in children? </w:t>
      </w:r>
    </w:p>
    <w:p w14:paraId="5B0A6543" w14:textId="60868E63" w:rsidR="0021470E" w:rsidRPr="00DC57D3" w:rsidRDefault="0021470E" w:rsidP="00C9176C">
      <w:pPr>
        <w:pStyle w:val="ListParagraph"/>
        <w:numPr>
          <w:ilvl w:val="1"/>
          <w:numId w:val="9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can individual therapy for </w:t>
      </w:r>
      <w:r w:rsidR="003B3D64" w:rsidRPr="00DC57D3">
        <w:rPr>
          <w:sz w:val="21"/>
          <w:szCs w:val="21"/>
        </w:rPr>
        <w:t xml:space="preserve">a child living with a substance use disorder be beneficial? </w:t>
      </w:r>
    </w:p>
    <w:p w14:paraId="578396E4" w14:textId="40784CE9" w:rsidR="003B3D64" w:rsidRPr="00DC57D3" w:rsidRDefault="003B3D64" w:rsidP="00C9176C">
      <w:pPr>
        <w:pStyle w:val="ListParagraph"/>
        <w:numPr>
          <w:ilvl w:val="1"/>
          <w:numId w:val="9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can </w:t>
      </w:r>
      <w:r w:rsidR="004773BD" w:rsidRPr="00DC57D3">
        <w:rPr>
          <w:sz w:val="21"/>
          <w:szCs w:val="21"/>
        </w:rPr>
        <w:t>parent</w:t>
      </w:r>
      <w:r w:rsidR="0059295F" w:rsidRPr="00DC57D3">
        <w:rPr>
          <w:sz w:val="21"/>
          <w:szCs w:val="21"/>
        </w:rPr>
        <w:t xml:space="preserve"> sessions or parent therapy be beneficial for a child living with a substance use disorder? </w:t>
      </w:r>
    </w:p>
    <w:p w14:paraId="2BDFDBE7" w14:textId="747538C7" w:rsidR="00F75B86" w:rsidRPr="00DC57D3" w:rsidRDefault="001A2A38" w:rsidP="00C9176C">
      <w:pPr>
        <w:pStyle w:val="ListParagraph"/>
        <w:numPr>
          <w:ilvl w:val="1"/>
          <w:numId w:val="9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can family therapy be beneficial for a child living with a substance use disorder? </w:t>
      </w:r>
    </w:p>
    <w:p w14:paraId="33CDD159" w14:textId="690C8956" w:rsidR="0077112B" w:rsidRPr="00DC57D3" w:rsidRDefault="00460CA0" w:rsidP="007141D2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 How can medications </w:t>
      </w:r>
      <w:r w:rsidR="00364729" w:rsidRPr="00DC57D3">
        <w:rPr>
          <w:sz w:val="21"/>
          <w:szCs w:val="21"/>
        </w:rPr>
        <w:t xml:space="preserve">help with substance use disorders? </w:t>
      </w:r>
    </w:p>
    <w:p w14:paraId="1EA26FE2" w14:textId="53473C26" w:rsidR="00364729" w:rsidRPr="00DC57D3" w:rsidRDefault="00364729" w:rsidP="00C9176C">
      <w:pPr>
        <w:pStyle w:val="ListParagraph"/>
        <w:numPr>
          <w:ilvl w:val="0"/>
          <w:numId w:val="8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What, if anything</w:t>
      </w:r>
      <w:r w:rsidR="00810704" w:rsidRPr="00DC57D3">
        <w:rPr>
          <w:sz w:val="21"/>
          <w:szCs w:val="21"/>
        </w:rPr>
        <w:t>,</w:t>
      </w:r>
      <w:r w:rsidRPr="00DC57D3">
        <w:rPr>
          <w:sz w:val="21"/>
          <w:szCs w:val="21"/>
        </w:rPr>
        <w:t xml:space="preserve"> do you know about </w:t>
      </w:r>
      <w:r w:rsidR="005D456C" w:rsidRPr="00DC57D3">
        <w:rPr>
          <w:sz w:val="21"/>
          <w:szCs w:val="21"/>
        </w:rPr>
        <w:t>medications for opioid use di</w:t>
      </w:r>
      <w:r w:rsidR="00934ADE" w:rsidRPr="00DC57D3">
        <w:rPr>
          <w:sz w:val="21"/>
          <w:szCs w:val="21"/>
        </w:rPr>
        <w:t xml:space="preserve">sorders? </w:t>
      </w:r>
    </w:p>
    <w:p w14:paraId="68EA2A48" w14:textId="75DF9401" w:rsidR="00810704" w:rsidRPr="00DC57D3" w:rsidRDefault="00810704" w:rsidP="00C9176C">
      <w:pPr>
        <w:pStyle w:val="ListParagraph"/>
        <w:numPr>
          <w:ilvl w:val="0"/>
          <w:numId w:val="8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What are your beliefs around</w:t>
      </w:r>
      <w:r w:rsidR="00E52916" w:rsidRPr="00DC57D3">
        <w:rPr>
          <w:sz w:val="21"/>
          <w:szCs w:val="21"/>
        </w:rPr>
        <w:t xml:space="preserve"> medications for substance use disorders? </w:t>
      </w:r>
    </w:p>
    <w:p w14:paraId="25D78851" w14:textId="45CA9FB0" w:rsidR="00E52916" w:rsidRPr="00DC57D3" w:rsidRDefault="00E52916" w:rsidP="00C9176C">
      <w:pPr>
        <w:pStyle w:val="ListParagraph"/>
        <w:numPr>
          <w:ilvl w:val="0"/>
          <w:numId w:val="8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at are your beliefs about medications for opioid use disorders specifically? </w:t>
      </w:r>
    </w:p>
    <w:p w14:paraId="1091E14E" w14:textId="54C20229" w:rsidR="00F035C5" w:rsidRPr="00DC57D3" w:rsidRDefault="00F035C5" w:rsidP="007141D2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>What were your</w:t>
      </w:r>
      <w:r w:rsidR="00C0388D" w:rsidRPr="00DC57D3">
        <w:rPr>
          <w:sz w:val="21"/>
          <w:szCs w:val="21"/>
        </w:rPr>
        <w:t xml:space="preserve"> initial</w:t>
      </w:r>
      <w:r w:rsidRPr="00DC57D3">
        <w:rPr>
          <w:sz w:val="21"/>
          <w:szCs w:val="21"/>
        </w:rPr>
        <w:t xml:space="preserve"> goals </w:t>
      </w:r>
      <w:r w:rsidR="00C0388D" w:rsidRPr="00DC57D3">
        <w:rPr>
          <w:sz w:val="21"/>
          <w:szCs w:val="21"/>
        </w:rPr>
        <w:t xml:space="preserve">in [CHILD NAME] treatment? </w:t>
      </w:r>
    </w:p>
    <w:p w14:paraId="0E5A8D47" w14:textId="77C169A5" w:rsidR="00EF2BC8" w:rsidRPr="00DC57D3" w:rsidRDefault="00457B46" w:rsidP="00C9176C">
      <w:pPr>
        <w:pStyle w:val="ListParagraph"/>
        <w:numPr>
          <w:ilvl w:val="2"/>
          <w:numId w:val="10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Did your</w:t>
      </w:r>
      <w:r w:rsidR="00EF2BC8" w:rsidRPr="00DC57D3">
        <w:rPr>
          <w:sz w:val="21"/>
          <w:szCs w:val="21"/>
        </w:rPr>
        <w:t xml:space="preserve"> goals change throughout treatment? </w:t>
      </w:r>
    </w:p>
    <w:p w14:paraId="075D43CF" w14:textId="7ED28400" w:rsidR="00C0388D" w:rsidRPr="00DC57D3" w:rsidRDefault="00457B46" w:rsidP="00C9176C">
      <w:pPr>
        <w:pStyle w:val="ListParagraph"/>
        <w:numPr>
          <w:ilvl w:val="2"/>
          <w:numId w:val="10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How did your goals change throughout treatment? </w:t>
      </w:r>
    </w:p>
    <w:p w14:paraId="0E65B286" w14:textId="6D1EFA6B" w:rsidR="00457B46" w:rsidRPr="00DC57D3" w:rsidRDefault="00457B46" w:rsidP="00C9176C">
      <w:pPr>
        <w:pStyle w:val="ListParagraph"/>
        <w:numPr>
          <w:ilvl w:val="2"/>
          <w:numId w:val="10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Why did your goals change throughout treatment? </w:t>
      </w:r>
    </w:p>
    <w:p w14:paraId="22A0344E" w14:textId="5428E2D5" w:rsidR="0055242B" w:rsidRPr="00DC57D3" w:rsidRDefault="0055242B" w:rsidP="007141D2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>What did your participation in [CHILD NAME]’s treatment in the Dual Diagnos</w:t>
      </w:r>
      <w:r w:rsidR="5D473B65" w:rsidRPr="00DC57D3">
        <w:rPr>
          <w:sz w:val="21"/>
          <w:szCs w:val="21"/>
        </w:rPr>
        <w:t>i</w:t>
      </w:r>
      <w:r w:rsidRPr="00DC57D3">
        <w:rPr>
          <w:sz w:val="21"/>
          <w:szCs w:val="21"/>
        </w:rPr>
        <w:t xml:space="preserve">s program look like? </w:t>
      </w:r>
    </w:p>
    <w:p w14:paraId="5CFD6C0F" w14:textId="77777777" w:rsidR="00C9176C" w:rsidRPr="00DC57D3" w:rsidRDefault="00795B64" w:rsidP="00C9176C">
      <w:pPr>
        <w:pStyle w:val="ListParagraph"/>
        <w:numPr>
          <w:ilvl w:val="0"/>
          <w:numId w:val="11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Did you participate in parent-only sessions with our parent therapist? </w:t>
      </w:r>
    </w:p>
    <w:p w14:paraId="18BCE0C7" w14:textId="77777777" w:rsidR="0046520E" w:rsidRPr="00DC57D3" w:rsidRDefault="008846D4" w:rsidP="0046520E">
      <w:pPr>
        <w:pStyle w:val="ListParagraph"/>
        <w:numPr>
          <w:ilvl w:val="1"/>
          <w:numId w:val="11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Tell me more about that experience. </w:t>
      </w:r>
    </w:p>
    <w:p w14:paraId="58B1D50F" w14:textId="77777777" w:rsidR="0046520E" w:rsidRPr="00DC57D3" w:rsidRDefault="008846D4" w:rsidP="0046520E">
      <w:pPr>
        <w:pStyle w:val="ListParagraph"/>
        <w:numPr>
          <w:ilvl w:val="1"/>
          <w:numId w:val="11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kept you from engaging in parent sessions?  </w:t>
      </w:r>
    </w:p>
    <w:p w14:paraId="060473F2" w14:textId="26099550" w:rsidR="00D3430B" w:rsidRPr="00DC57D3" w:rsidRDefault="00D3430B" w:rsidP="0046520E">
      <w:pPr>
        <w:pStyle w:val="ListParagraph"/>
        <w:numPr>
          <w:ilvl w:val="1"/>
          <w:numId w:val="11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</w:t>
      </w:r>
      <w:r w:rsidR="00D34BA4" w:rsidRPr="00DC57D3">
        <w:rPr>
          <w:sz w:val="21"/>
          <w:szCs w:val="21"/>
        </w:rPr>
        <w:t>encouraged you to</w:t>
      </w:r>
      <w:r w:rsidRPr="00DC57D3">
        <w:rPr>
          <w:sz w:val="21"/>
          <w:szCs w:val="21"/>
        </w:rPr>
        <w:t xml:space="preserve"> engag</w:t>
      </w:r>
      <w:r w:rsidR="00D34BA4" w:rsidRPr="00DC57D3">
        <w:rPr>
          <w:sz w:val="21"/>
          <w:szCs w:val="21"/>
        </w:rPr>
        <w:t>e</w:t>
      </w:r>
      <w:r w:rsidRPr="00DC57D3">
        <w:rPr>
          <w:sz w:val="21"/>
          <w:szCs w:val="21"/>
        </w:rPr>
        <w:t xml:space="preserve"> in parent sessions?  </w:t>
      </w:r>
    </w:p>
    <w:p w14:paraId="306434B5" w14:textId="77777777" w:rsidR="00E86487" w:rsidRPr="00DC57D3" w:rsidRDefault="0055242B" w:rsidP="00E86487">
      <w:pPr>
        <w:pStyle w:val="ListParagraph"/>
        <w:numPr>
          <w:ilvl w:val="0"/>
          <w:numId w:val="6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>How many</w:t>
      </w:r>
      <w:r w:rsidR="00795B64" w:rsidRPr="00DC57D3">
        <w:rPr>
          <w:sz w:val="21"/>
          <w:szCs w:val="21"/>
        </w:rPr>
        <w:t>, if any,</w:t>
      </w:r>
      <w:r w:rsidRPr="00DC57D3">
        <w:rPr>
          <w:sz w:val="21"/>
          <w:szCs w:val="21"/>
        </w:rPr>
        <w:t xml:space="preserve"> </w:t>
      </w:r>
      <w:r w:rsidR="00795B64" w:rsidRPr="00DC57D3">
        <w:rPr>
          <w:sz w:val="21"/>
          <w:szCs w:val="21"/>
        </w:rPr>
        <w:t>f</w:t>
      </w:r>
      <w:r w:rsidRPr="00DC57D3">
        <w:rPr>
          <w:sz w:val="21"/>
          <w:szCs w:val="21"/>
        </w:rPr>
        <w:t xml:space="preserve">amily sessions did you attend? </w:t>
      </w:r>
    </w:p>
    <w:p w14:paraId="55071434" w14:textId="77777777" w:rsidR="0046520E" w:rsidRPr="00DC57D3" w:rsidRDefault="0060538D" w:rsidP="0046520E">
      <w:pPr>
        <w:pStyle w:val="ListParagraph"/>
        <w:numPr>
          <w:ilvl w:val="1"/>
          <w:numId w:val="6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Tell me more about that experience. </w:t>
      </w:r>
    </w:p>
    <w:p w14:paraId="7055F107" w14:textId="77777777" w:rsidR="0046520E" w:rsidRPr="00DC57D3" w:rsidRDefault="00795B64" w:rsidP="0046520E">
      <w:pPr>
        <w:pStyle w:val="ListParagraph"/>
        <w:numPr>
          <w:ilvl w:val="1"/>
          <w:numId w:val="6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kept you from engaging in family sessions?  </w:t>
      </w:r>
    </w:p>
    <w:p w14:paraId="4D661EDC" w14:textId="779D8075" w:rsidR="00D34BA4" w:rsidRPr="00DC57D3" w:rsidRDefault="00D34BA4" w:rsidP="0046520E">
      <w:pPr>
        <w:pStyle w:val="ListParagraph"/>
        <w:numPr>
          <w:ilvl w:val="1"/>
          <w:numId w:val="6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encouraged you to engage in family sessions?  </w:t>
      </w:r>
    </w:p>
    <w:p w14:paraId="064ACF0A" w14:textId="77777777" w:rsidR="003830A4" w:rsidRPr="00DC57D3" w:rsidRDefault="00C326CB" w:rsidP="003830A4">
      <w:pPr>
        <w:pStyle w:val="ListParagraph"/>
        <w:numPr>
          <w:ilvl w:val="0"/>
          <w:numId w:val="6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Did </w:t>
      </w:r>
      <w:proofErr w:type="gramStart"/>
      <w:r w:rsidRPr="00DC57D3">
        <w:rPr>
          <w:sz w:val="21"/>
          <w:szCs w:val="21"/>
        </w:rPr>
        <w:t>you</w:t>
      </w:r>
      <w:proofErr w:type="gramEnd"/>
      <w:r w:rsidRPr="00DC57D3">
        <w:rPr>
          <w:sz w:val="21"/>
          <w:szCs w:val="21"/>
        </w:rPr>
        <w:t xml:space="preserve"> complete drug screenings at home during [CHILD NAME]’s treatment? </w:t>
      </w:r>
    </w:p>
    <w:p w14:paraId="737060D8" w14:textId="2091BCEF" w:rsidR="003830A4" w:rsidRPr="00DC57D3" w:rsidRDefault="0046520E" w:rsidP="0046520E">
      <w:pPr>
        <w:pStyle w:val="ListParagraph"/>
        <w:numPr>
          <w:ilvl w:val="1"/>
          <w:numId w:val="12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[if yes] </w:t>
      </w:r>
      <w:r w:rsidR="00C326CB" w:rsidRPr="00DC57D3">
        <w:rPr>
          <w:sz w:val="21"/>
          <w:szCs w:val="21"/>
        </w:rPr>
        <w:t xml:space="preserve">Tell me </w:t>
      </w:r>
      <w:r w:rsidR="001F360D" w:rsidRPr="00DC57D3">
        <w:rPr>
          <w:sz w:val="21"/>
          <w:szCs w:val="21"/>
        </w:rPr>
        <w:t xml:space="preserve">more about that experience. </w:t>
      </w:r>
    </w:p>
    <w:p w14:paraId="39358594" w14:textId="77777777" w:rsidR="0046520E" w:rsidRPr="00DC57D3" w:rsidRDefault="0046520E" w:rsidP="0046520E">
      <w:pPr>
        <w:pStyle w:val="ListParagraph"/>
        <w:numPr>
          <w:ilvl w:val="1"/>
          <w:numId w:val="12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[if yes] </w:t>
      </w:r>
      <w:r w:rsidR="001F360D" w:rsidRPr="00DC57D3">
        <w:rPr>
          <w:sz w:val="21"/>
          <w:szCs w:val="21"/>
        </w:rPr>
        <w:t>How often</w:t>
      </w:r>
      <w:r w:rsidR="0091524D" w:rsidRPr="00DC57D3">
        <w:rPr>
          <w:sz w:val="21"/>
          <w:szCs w:val="21"/>
        </w:rPr>
        <w:t xml:space="preserve">? Were they random? </w:t>
      </w:r>
      <w:r w:rsidR="011C6FCD" w:rsidRPr="00DC57D3">
        <w:rPr>
          <w:sz w:val="21"/>
          <w:szCs w:val="21"/>
        </w:rPr>
        <w:t xml:space="preserve"> Did you purchase any drug screens yourself in addition to the ones provided by the program? </w:t>
      </w:r>
    </w:p>
    <w:p w14:paraId="1F93301E" w14:textId="77777777" w:rsidR="0046520E" w:rsidRPr="00DC57D3" w:rsidRDefault="001902BD" w:rsidP="0046520E">
      <w:pPr>
        <w:pStyle w:val="ListParagraph"/>
        <w:numPr>
          <w:ilvl w:val="1"/>
          <w:numId w:val="12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[If No] </w:t>
      </w:r>
      <w:r w:rsidR="005976FF" w:rsidRPr="00DC57D3">
        <w:rPr>
          <w:sz w:val="21"/>
          <w:szCs w:val="21"/>
        </w:rPr>
        <w:t xml:space="preserve">What, if anything, </w:t>
      </w:r>
      <w:r w:rsidR="00795B64" w:rsidRPr="00DC57D3">
        <w:rPr>
          <w:sz w:val="21"/>
          <w:szCs w:val="21"/>
        </w:rPr>
        <w:t xml:space="preserve">kept you from completing drug screenings at home? </w:t>
      </w:r>
    </w:p>
    <w:p w14:paraId="24CC2D39" w14:textId="35E7FAF4" w:rsidR="00D34BA4" w:rsidRPr="00DC57D3" w:rsidRDefault="001902BD" w:rsidP="0046520E">
      <w:pPr>
        <w:pStyle w:val="ListParagraph"/>
        <w:numPr>
          <w:ilvl w:val="1"/>
          <w:numId w:val="12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[If No] </w:t>
      </w:r>
      <w:r w:rsidR="00D34BA4" w:rsidRPr="00DC57D3">
        <w:rPr>
          <w:sz w:val="21"/>
          <w:szCs w:val="21"/>
        </w:rPr>
        <w:t xml:space="preserve">What, if anything, encouraged you to engage in drug screenings at home? </w:t>
      </w:r>
    </w:p>
    <w:p w14:paraId="6BE94A38" w14:textId="60C6DF21" w:rsidR="0091524D" w:rsidRPr="00DC57D3" w:rsidRDefault="6E6CDEC2" w:rsidP="0046520E">
      <w:pPr>
        <w:pStyle w:val="ListParagraph"/>
        <w:numPr>
          <w:ilvl w:val="0"/>
          <w:numId w:val="6"/>
        </w:numPr>
        <w:ind w:left="1080"/>
        <w:rPr>
          <w:sz w:val="21"/>
          <w:szCs w:val="21"/>
        </w:rPr>
      </w:pPr>
      <w:r w:rsidRPr="00DC57D3">
        <w:rPr>
          <w:sz w:val="21"/>
          <w:szCs w:val="21"/>
        </w:rPr>
        <w:t xml:space="preserve">Sometimes families connect specific rewards to negative urine screen results.  We call this “contingency management” because </w:t>
      </w:r>
      <w:r w:rsidR="4A9322B6" w:rsidRPr="00DC57D3">
        <w:rPr>
          <w:sz w:val="21"/>
          <w:szCs w:val="21"/>
        </w:rPr>
        <w:t>earning rewards</w:t>
      </w:r>
      <w:r w:rsidR="03D2A56A" w:rsidRPr="00DC57D3">
        <w:rPr>
          <w:sz w:val="21"/>
          <w:szCs w:val="21"/>
        </w:rPr>
        <w:t xml:space="preserve"> – </w:t>
      </w:r>
      <w:r w:rsidR="6CAE9867" w:rsidRPr="00DC57D3">
        <w:rPr>
          <w:sz w:val="21"/>
          <w:szCs w:val="21"/>
        </w:rPr>
        <w:t>such</w:t>
      </w:r>
      <w:r w:rsidR="4A9322B6" w:rsidRPr="00DC57D3">
        <w:rPr>
          <w:sz w:val="21"/>
          <w:szCs w:val="21"/>
        </w:rPr>
        <w:t xml:space="preserve"> </w:t>
      </w:r>
      <w:r w:rsidR="03D2A56A" w:rsidRPr="00DC57D3">
        <w:rPr>
          <w:sz w:val="21"/>
          <w:szCs w:val="21"/>
        </w:rPr>
        <w:t xml:space="preserve">as privileges or prizes – </w:t>
      </w:r>
      <w:r w:rsidR="4A9322B6" w:rsidRPr="00DC57D3">
        <w:rPr>
          <w:sz w:val="21"/>
          <w:szCs w:val="21"/>
        </w:rPr>
        <w:t>is contingent on having a negative screen</w:t>
      </w:r>
      <w:r w:rsidR="7123145F" w:rsidRPr="00DC57D3">
        <w:rPr>
          <w:sz w:val="21"/>
          <w:szCs w:val="21"/>
        </w:rPr>
        <w:t xml:space="preserve"> or meeting some other goal that the family agrees on</w:t>
      </w:r>
      <w:r w:rsidR="4A9322B6" w:rsidRPr="00DC57D3">
        <w:rPr>
          <w:sz w:val="21"/>
          <w:szCs w:val="21"/>
        </w:rPr>
        <w:t xml:space="preserve">.  </w:t>
      </w:r>
      <w:r w:rsidR="0091524D" w:rsidRPr="00DC57D3">
        <w:rPr>
          <w:sz w:val="21"/>
          <w:szCs w:val="21"/>
        </w:rPr>
        <w:t>Did you utilize</w:t>
      </w:r>
      <w:r w:rsidR="0060538D" w:rsidRPr="00DC57D3">
        <w:rPr>
          <w:sz w:val="21"/>
          <w:szCs w:val="21"/>
        </w:rPr>
        <w:t xml:space="preserve"> </w:t>
      </w:r>
      <w:r w:rsidR="700118CA" w:rsidRPr="00DC57D3">
        <w:rPr>
          <w:sz w:val="21"/>
          <w:szCs w:val="21"/>
        </w:rPr>
        <w:t xml:space="preserve">this kind of </w:t>
      </w:r>
      <w:r w:rsidR="0060538D" w:rsidRPr="00DC57D3">
        <w:rPr>
          <w:sz w:val="21"/>
          <w:szCs w:val="21"/>
        </w:rPr>
        <w:t xml:space="preserve">contingency management </w:t>
      </w:r>
      <w:r w:rsidR="244C1564" w:rsidRPr="00DC57D3">
        <w:rPr>
          <w:sz w:val="21"/>
          <w:szCs w:val="21"/>
        </w:rPr>
        <w:t xml:space="preserve">strategy </w:t>
      </w:r>
      <w:r w:rsidR="0060538D" w:rsidRPr="00DC57D3">
        <w:rPr>
          <w:sz w:val="21"/>
          <w:szCs w:val="21"/>
        </w:rPr>
        <w:t xml:space="preserve">at home? </w:t>
      </w:r>
    </w:p>
    <w:p w14:paraId="65C64DDE" w14:textId="4FF96AA7" w:rsidR="0060538D" w:rsidRPr="00DC57D3" w:rsidRDefault="0060538D" w:rsidP="0046520E">
      <w:pPr>
        <w:pStyle w:val="ListParagraph"/>
        <w:numPr>
          <w:ilvl w:val="2"/>
          <w:numId w:val="14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Tell me more about that experience. </w:t>
      </w:r>
    </w:p>
    <w:p w14:paraId="4E2A9E88" w14:textId="4A412882" w:rsidR="00795B64" w:rsidRPr="00DC57D3" w:rsidRDefault="00795B64" w:rsidP="0046520E">
      <w:pPr>
        <w:pStyle w:val="ListParagraph"/>
        <w:numPr>
          <w:ilvl w:val="2"/>
          <w:numId w:val="14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kept you from completing </w:t>
      </w:r>
      <w:r w:rsidR="00EA57A0" w:rsidRPr="00DC57D3">
        <w:rPr>
          <w:sz w:val="21"/>
          <w:szCs w:val="21"/>
        </w:rPr>
        <w:t>utilizing contingency management</w:t>
      </w:r>
      <w:r w:rsidRPr="00DC57D3">
        <w:rPr>
          <w:sz w:val="21"/>
          <w:szCs w:val="21"/>
        </w:rPr>
        <w:t xml:space="preserve"> at home? </w:t>
      </w:r>
    </w:p>
    <w:p w14:paraId="50EE2D39" w14:textId="77777777" w:rsidR="0046520E" w:rsidRPr="00DC57D3" w:rsidRDefault="00EA57A0" w:rsidP="0046520E">
      <w:pPr>
        <w:pStyle w:val="ListParagraph"/>
        <w:numPr>
          <w:ilvl w:val="2"/>
          <w:numId w:val="14"/>
        </w:numPr>
        <w:ind w:left="1440"/>
        <w:rPr>
          <w:sz w:val="21"/>
          <w:szCs w:val="21"/>
        </w:rPr>
      </w:pPr>
      <w:r w:rsidRPr="00DC57D3">
        <w:rPr>
          <w:sz w:val="21"/>
          <w:szCs w:val="21"/>
        </w:rPr>
        <w:t xml:space="preserve">What, if anything, encouraged you to utilize contingency management at home? </w:t>
      </w:r>
    </w:p>
    <w:p w14:paraId="4B97BF8A" w14:textId="6A8F9E7A" w:rsidR="0046520E" w:rsidRPr="00DC57D3" w:rsidRDefault="00173317" w:rsidP="00DC57D3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What changes, if any, did you notice after [CHILD NAME] completed treatment? </w:t>
      </w:r>
    </w:p>
    <w:p w14:paraId="2214D41E" w14:textId="11502B3F" w:rsidR="00C83326" w:rsidRPr="00DC57D3" w:rsidRDefault="00530354" w:rsidP="00DC57D3">
      <w:pPr>
        <w:pStyle w:val="ListParagraph"/>
        <w:numPr>
          <w:ilvl w:val="0"/>
          <w:numId w:val="1"/>
        </w:numPr>
        <w:rPr>
          <w:sz w:val="21"/>
          <w:szCs w:val="21"/>
        </w:rPr>
      </w:pPr>
      <w:r w:rsidRPr="00DC57D3">
        <w:rPr>
          <w:sz w:val="21"/>
          <w:szCs w:val="21"/>
        </w:rPr>
        <w:t xml:space="preserve">How would you know if [CHILD NAME] should re-engage in treatment? </w:t>
      </w:r>
    </w:p>
    <w:sectPr w:rsidR="00C83326" w:rsidRPr="00DC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255FA"/>
    <w:multiLevelType w:val="hybridMultilevel"/>
    <w:tmpl w:val="6F4C4E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15384"/>
    <w:multiLevelType w:val="hybridMultilevel"/>
    <w:tmpl w:val="1E7E4A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315E5"/>
    <w:multiLevelType w:val="hybridMultilevel"/>
    <w:tmpl w:val="FEDE4A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43C8A"/>
    <w:multiLevelType w:val="hybridMultilevel"/>
    <w:tmpl w:val="54E8C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F3253D"/>
    <w:multiLevelType w:val="hybridMultilevel"/>
    <w:tmpl w:val="C2B08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21B88"/>
    <w:multiLevelType w:val="hybridMultilevel"/>
    <w:tmpl w:val="6C62844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695BEF"/>
    <w:multiLevelType w:val="hybridMultilevel"/>
    <w:tmpl w:val="778EEEB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D9C0328"/>
    <w:multiLevelType w:val="hybridMultilevel"/>
    <w:tmpl w:val="5B0668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CC0AC1"/>
    <w:multiLevelType w:val="hybridMultilevel"/>
    <w:tmpl w:val="8D70955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30A1D84"/>
    <w:multiLevelType w:val="hybridMultilevel"/>
    <w:tmpl w:val="D438E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147D73"/>
    <w:multiLevelType w:val="hybridMultilevel"/>
    <w:tmpl w:val="5D9EF3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BB56A6"/>
    <w:multiLevelType w:val="hybridMultilevel"/>
    <w:tmpl w:val="2B72230A"/>
    <w:lvl w:ilvl="0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596363A3"/>
    <w:multiLevelType w:val="hybridMultilevel"/>
    <w:tmpl w:val="13E0DB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CF7EB7"/>
    <w:multiLevelType w:val="hybridMultilevel"/>
    <w:tmpl w:val="0158CC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A61D49"/>
    <w:multiLevelType w:val="hybridMultilevel"/>
    <w:tmpl w:val="F8600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650B32"/>
    <w:multiLevelType w:val="hybridMultilevel"/>
    <w:tmpl w:val="67660C7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5A6594D"/>
    <w:multiLevelType w:val="hybridMultilevel"/>
    <w:tmpl w:val="3490DD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354801"/>
    <w:multiLevelType w:val="hybridMultilevel"/>
    <w:tmpl w:val="DD2EE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885772"/>
    <w:multiLevelType w:val="hybridMultilevel"/>
    <w:tmpl w:val="B01E1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974802">
    <w:abstractNumId w:val="14"/>
  </w:num>
  <w:num w:numId="2" w16cid:durableId="398865960">
    <w:abstractNumId w:val="4"/>
  </w:num>
  <w:num w:numId="3" w16cid:durableId="587615523">
    <w:abstractNumId w:val="17"/>
  </w:num>
  <w:num w:numId="4" w16cid:durableId="136532923">
    <w:abstractNumId w:val="18"/>
  </w:num>
  <w:num w:numId="5" w16cid:durableId="1878077415">
    <w:abstractNumId w:val="9"/>
  </w:num>
  <w:num w:numId="6" w16cid:durableId="1536502039">
    <w:abstractNumId w:val="5"/>
  </w:num>
  <w:num w:numId="7" w16cid:durableId="1156074007">
    <w:abstractNumId w:val="3"/>
  </w:num>
  <w:num w:numId="8" w16cid:durableId="525288063">
    <w:abstractNumId w:val="15"/>
  </w:num>
  <w:num w:numId="9" w16cid:durableId="153886798">
    <w:abstractNumId w:val="13"/>
  </w:num>
  <w:num w:numId="10" w16cid:durableId="814907132">
    <w:abstractNumId w:val="16"/>
  </w:num>
  <w:num w:numId="11" w16cid:durableId="678049002">
    <w:abstractNumId w:val="6"/>
  </w:num>
  <w:num w:numId="12" w16cid:durableId="1892227811">
    <w:abstractNumId w:val="8"/>
  </w:num>
  <w:num w:numId="13" w16cid:durableId="1869561867">
    <w:abstractNumId w:val="11"/>
  </w:num>
  <w:num w:numId="14" w16cid:durableId="494998025">
    <w:abstractNumId w:val="12"/>
  </w:num>
  <w:num w:numId="15" w16cid:durableId="1123884530">
    <w:abstractNumId w:val="1"/>
  </w:num>
  <w:num w:numId="16" w16cid:durableId="497621227">
    <w:abstractNumId w:val="0"/>
  </w:num>
  <w:num w:numId="17" w16cid:durableId="1043020974">
    <w:abstractNumId w:val="7"/>
  </w:num>
  <w:num w:numId="18" w16cid:durableId="1954045352">
    <w:abstractNumId w:val="10"/>
  </w:num>
  <w:num w:numId="19" w16cid:durableId="4795406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C7"/>
    <w:rsid w:val="000000D1"/>
    <w:rsid w:val="000015CE"/>
    <w:rsid w:val="000151F3"/>
    <w:rsid w:val="0001701E"/>
    <w:rsid w:val="00025D78"/>
    <w:rsid w:val="000D7607"/>
    <w:rsid w:val="000E46F4"/>
    <w:rsid w:val="00103D8E"/>
    <w:rsid w:val="00173317"/>
    <w:rsid w:val="001763C8"/>
    <w:rsid w:val="001902BD"/>
    <w:rsid w:val="001A2A38"/>
    <w:rsid w:val="001E74AA"/>
    <w:rsid w:val="001F360D"/>
    <w:rsid w:val="0021470E"/>
    <w:rsid w:val="002517AA"/>
    <w:rsid w:val="0025201E"/>
    <w:rsid w:val="00260606"/>
    <w:rsid w:val="00290821"/>
    <w:rsid w:val="002A0DA5"/>
    <w:rsid w:val="002B0389"/>
    <w:rsid w:val="002B2318"/>
    <w:rsid w:val="002C46CA"/>
    <w:rsid w:val="002D0512"/>
    <w:rsid w:val="00364729"/>
    <w:rsid w:val="003715C8"/>
    <w:rsid w:val="003830A4"/>
    <w:rsid w:val="00383BA9"/>
    <w:rsid w:val="003A2604"/>
    <w:rsid w:val="003B3D64"/>
    <w:rsid w:val="003D4D64"/>
    <w:rsid w:val="003E58A0"/>
    <w:rsid w:val="00404381"/>
    <w:rsid w:val="00415C6E"/>
    <w:rsid w:val="00456BB1"/>
    <w:rsid w:val="00457B46"/>
    <w:rsid w:val="00460CA0"/>
    <w:rsid w:val="00462D62"/>
    <w:rsid w:val="0046520E"/>
    <w:rsid w:val="004773BD"/>
    <w:rsid w:val="004D1294"/>
    <w:rsid w:val="005173B7"/>
    <w:rsid w:val="00521F99"/>
    <w:rsid w:val="00530354"/>
    <w:rsid w:val="005454FC"/>
    <w:rsid w:val="0055242B"/>
    <w:rsid w:val="005757FE"/>
    <w:rsid w:val="0059295F"/>
    <w:rsid w:val="005976FF"/>
    <w:rsid w:val="005D357A"/>
    <w:rsid w:val="005D456C"/>
    <w:rsid w:val="005E44E9"/>
    <w:rsid w:val="0060538D"/>
    <w:rsid w:val="006626C6"/>
    <w:rsid w:val="00670846"/>
    <w:rsid w:val="006740BF"/>
    <w:rsid w:val="006D5055"/>
    <w:rsid w:val="006D7EF5"/>
    <w:rsid w:val="0070374E"/>
    <w:rsid w:val="007141D2"/>
    <w:rsid w:val="007179C0"/>
    <w:rsid w:val="0077112B"/>
    <w:rsid w:val="00775D64"/>
    <w:rsid w:val="00795B64"/>
    <w:rsid w:val="007F04C6"/>
    <w:rsid w:val="00810704"/>
    <w:rsid w:val="0083219B"/>
    <w:rsid w:val="008328DE"/>
    <w:rsid w:val="008404C3"/>
    <w:rsid w:val="008479C3"/>
    <w:rsid w:val="0088283D"/>
    <w:rsid w:val="008846D4"/>
    <w:rsid w:val="0091524D"/>
    <w:rsid w:val="00934ADE"/>
    <w:rsid w:val="00946806"/>
    <w:rsid w:val="00980B30"/>
    <w:rsid w:val="009A7EED"/>
    <w:rsid w:val="009D7B5E"/>
    <w:rsid w:val="009E00F9"/>
    <w:rsid w:val="009F4AEC"/>
    <w:rsid w:val="00A018E4"/>
    <w:rsid w:val="00A1245A"/>
    <w:rsid w:val="00A95C2F"/>
    <w:rsid w:val="00AD42AE"/>
    <w:rsid w:val="00B30357"/>
    <w:rsid w:val="00B425AE"/>
    <w:rsid w:val="00B44BCF"/>
    <w:rsid w:val="00C0388D"/>
    <w:rsid w:val="00C326CB"/>
    <w:rsid w:val="00C35595"/>
    <w:rsid w:val="00C45E7F"/>
    <w:rsid w:val="00C703E0"/>
    <w:rsid w:val="00C83326"/>
    <w:rsid w:val="00C9176C"/>
    <w:rsid w:val="00CB6BC7"/>
    <w:rsid w:val="00CE0E16"/>
    <w:rsid w:val="00CF36C0"/>
    <w:rsid w:val="00CF49D0"/>
    <w:rsid w:val="00D15D25"/>
    <w:rsid w:val="00D248F2"/>
    <w:rsid w:val="00D300A3"/>
    <w:rsid w:val="00D3430B"/>
    <w:rsid w:val="00D34BA4"/>
    <w:rsid w:val="00D357DF"/>
    <w:rsid w:val="00D6529B"/>
    <w:rsid w:val="00D65FA8"/>
    <w:rsid w:val="00D93F07"/>
    <w:rsid w:val="00DB57B2"/>
    <w:rsid w:val="00DC57D3"/>
    <w:rsid w:val="00E273F2"/>
    <w:rsid w:val="00E4002F"/>
    <w:rsid w:val="00E52916"/>
    <w:rsid w:val="00E86487"/>
    <w:rsid w:val="00EA57A0"/>
    <w:rsid w:val="00EC209F"/>
    <w:rsid w:val="00ED2AE6"/>
    <w:rsid w:val="00EF2BC8"/>
    <w:rsid w:val="00EF6EC7"/>
    <w:rsid w:val="00F035C5"/>
    <w:rsid w:val="00F75B86"/>
    <w:rsid w:val="00FB399B"/>
    <w:rsid w:val="00FC220C"/>
    <w:rsid w:val="011C6FCD"/>
    <w:rsid w:val="0319B657"/>
    <w:rsid w:val="03D2A56A"/>
    <w:rsid w:val="05D82711"/>
    <w:rsid w:val="08AB1FBA"/>
    <w:rsid w:val="096459BF"/>
    <w:rsid w:val="0D77549B"/>
    <w:rsid w:val="0FD39B43"/>
    <w:rsid w:val="13FF30CE"/>
    <w:rsid w:val="143C9703"/>
    <w:rsid w:val="146004CC"/>
    <w:rsid w:val="1A46E115"/>
    <w:rsid w:val="1F9BAAC7"/>
    <w:rsid w:val="20E8F7BF"/>
    <w:rsid w:val="21497F83"/>
    <w:rsid w:val="2284C820"/>
    <w:rsid w:val="244C1564"/>
    <w:rsid w:val="246DAECC"/>
    <w:rsid w:val="25BC68E2"/>
    <w:rsid w:val="27BE4B9E"/>
    <w:rsid w:val="28FBF72A"/>
    <w:rsid w:val="2A97C78B"/>
    <w:rsid w:val="2AE20678"/>
    <w:rsid w:val="2C07BA13"/>
    <w:rsid w:val="2DCF684D"/>
    <w:rsid w:val="30784D7E"/>
    <w:rsid w:val="32A2D970"/>
    <w:rsid w:val="3501716E"/>
    <w:rsid w:val="39121AF4"/>
    <w:rsid w:val="3C49BBB6"/>
    <w:rsid w:val="40D597E5"/>
    <w:rsid w:val="44625705"/>
    <w:rsid w:val="45B2D783"/>
    <w:rsid w:val="45B5A368"/>
    <w:rsid w:val="45E08BC4"/>
    <w:rsid w:val="486708F3"/>
    <w:rsid w:val="4A38CDB4"/>
    <w:rsid w:val="4A9322B6"/>
    <w:rsid w:val="4D3A7A16"/>
    <w:rsid w:val="4F486871"/>
    <w:rsid w:val="52D6E01C"/>
    <w:rsid w:val="541E6CBC"/>
    <w:rsid w:val="5429D0ED"/>
    <w:rsid w:val="55B03C04"/>
    <w:rsid w:val="5AF79664"/>
    <w:rsid w:val="5D473B65"/>
    <w:rsid w:val="607703CB"/>
    <w:rsid w:val="60F6C595"/>
    <w:rsid w:val="6337022A"/>
    <w:rsid w:val="63ACFB32"/>
    <w:rsid w:val="6485504D"/>
    <w:rsid w:val="651DE94C"/>
    <w:rsid w:val="6C707BD4"/>
    <w:rsid w:val="6CAE9867"/>
    <w:rsid w:val="6E6CDEC2"/>
    <w:rsid w:val="700118CA"/>
    <w:rsid w:val="7123145F"/>
    <w:rsid w:val="75BD5AA6"/>
    <w:rsid w:val="760EA7AC"/>
    <w:rsid w:val="7674E85E"/>
    <w:rsid w:val="78DF98E1"/>
    <w:rsid w:val="7946486E"/>
    <w:rsid w:val="794A7093"/>
    <w:rsid w:val="7C683D69"/>
    <w:rsid w:val="7C7DE930"/>
    <w:rsid w:val="7E46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DF175"/>
  <w15:chartTrackingRefBased/>
  <w15:docId w15:val="{8C7A44BF-D553-403E-AF52-38653AEE3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E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28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28D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626C6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E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4FD7829F610E4F9702FF265C7C3EAC" ma:contentTypeVersion="12" ma:contentTypeDescription="Create a new document." ma:contentTypeScope="" ma:versionID="9062887540ff22361aafd6c0430854b3">
  <xsd:schema xmlns:xsd="http://www.w3.org/2001/XMLSchema" xmlns:xs="http://www.w3.org/2001/XMLSchema" xmlns:p="http://schemas.microsoft.com/office/2006/metadata/properties" xmlns:ns2="65676c6d-de16-49b9-bb13-ff93a50e9503" xmlns:ns3="5db21d43-f704-401e-8882-d007f59553bc" targetNamespace="http://schemas.microsoft.com/office/2006/metadata/properties" ma:root="true" ma:fieldsID="a8438336de04728fa1c3c68e77b34bf7" ns2:_="" ns3:_="">
    <xsd:import namespace="65676c6d-de16-49b9-bb13-ff93a50e9503"/>
    <xsd:import namespace="5db21d43-f704-401e-8882-d007f59553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76c6d-de16-49b9-bb13-ff93a50e95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21d43-f704-401e-8882-d007f5955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db21d43-f704-401e-8882-d007f59553bc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C6F581-88F0-49CC-8539-665675839A28}"/>
</file>

<file path=customXml/itemProps2.xml><?xml version="1.0" encoding="utf-8"?>
<ds:datastoreItem xmlns:ds="http://schemas.openxmlformats.org/officeDocument/2006/customXml" ds:itemID="{6B0EE384-DEF3-41B4-8E8C-C3ED45585DC6}">
  <ds:schemaRefs>
    <ds:schemaRef ds:uri="http://schemas.openxmlformats.org/package/2006/metadata/core-properties"/>
    <ds:schemaRef ds:uri="http://purl.org/dc/terms/"/>
    <ds:schemaRef ds:uri="http://schemas.microsoft.com/office/2006/metadata/properties"/>
    <ds:schemaRef ds:uri="65676c6d-de16-49b9-bb13-ff93a50e9503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5db21d43-f704-401e-8882-d007f59553bc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49591B2-A1CD-40AC-B91E-803403E9D4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43</Words>
  <Characters>4810</Characters>
  <Application>Microsoft Office Word</Application>
  <DocSecurity>0</DocSecurity>
  <Lines>40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ucci, Trey V</dc:creator>
  <cp:keywords/>
  <dc:description/>
  <cp:lastModifiedBy>Dellucci, Trey V</cp:lastModifiedBy>
  <cp:revision>9</cp:revision>
  <dcterms:created xsi:type="dcterms:W3CDTF">2025-06-29T15:29:00Z</dcterms:created>
  <dcterms:modified xsi:type="dcterms:W3CDTF">2025-06-2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4FD7829F610E4F9702FF265C7C3EAC</vt:lpwstr>
  </property>
  <property fmtid="{D5CDD505-2E9C-101B-9397-08002B2CF9AE}" pid="3" name="Order">
    <vt:r8>29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